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230"/>
        <w:gridCol w:w="850"/>
        <w:gridCol w:w="851"/>
        <w:gridCol w:w="850"/>
        <w:gridCol w:w="1042"/>
        <w:gridCol w:w="709"/>
      </w:tblGrid>
      <w:tr w:rsidR="00434A4E" w:rsidRPr="005109DE" w14:paraId="1A55265F" w14:textId="77777777" w:rsidTr="004C4AD3">
        <w:trPr>
          <w:trHeight w:val="300"/>
        </w:trPr>
        <w:tc>
          <w:tcPr>
            <w:tcW w:w="7792" w:type="dxa"/>
            <w:gridSpan w:val="7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vAlign w:val="center"/>
          </w:tcPr>
          <w:p w14:paraId="3D344C05" w14:textId="64C67CF1" w:rsidR="00434A4E" w:rsidRPr="00434A4E" w:rsidRDefault="00434A4E" w:rsidP="00434A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A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1B359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434A4E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 w:rsidRPr="00434A4E">
              <w:rPr>
                <w:rFonts w:ascii="Times New Roman" w:hAnsi="Times New Roman" w:cs="Times New Roman"/>
                <w:sz w:val="24"/>
                <w:szCs w:val="24"/>
              </w:rPr>
              <w:t xml:space="preserve"> Secreted protein in En-PSCs supernatant.</w:t>
            </w:r>
          </w:p>
        </w:tc>
      </w:tr>
      <w:tr w:rsidR="005109DE" w:rsidRPr="005109DE" w14:paraId="1D140DEB" w14:textId="77777777" w:rsidTr="004C4AD3">
        <w:trPr>
          <w:trHeight w:val="300"/>
        </w:trPr>
        <w:tc>
          <w:tcPr>
            <w:tcW w:w="2260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14:paraId="18A8F03D" w14:textId="15E44BA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tein name</w:t>
            </w:r>
          </w:p>
        </w:tc>
        <w:tc>
          <w:tcPr>
            <w:tcW w:w="1230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768DBC5E" w14:textId="653A7B1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</w:t>
            </w:r>
            <w:r w:rsidR="006057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cession</w:t>
            </w:r>
          </w:p>
        </w:tc>
        <w:tc>
          <w:tcPr>
            <w:tcW w:w="850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3680551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Score</w:t>
            </w:r>
          </w:p>
        </w:tc>
        <w:tc>
          <w:tcPr>
            <w:tcW w:w="851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744D1F6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ass</w:t>
            </w:r>
          </w:p>
        </w:tc>
        <w:tc>
          <w:tcPr>
            <w:tcW w:w="850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4DBAC0A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atches</w:t>
            </w:r>
          </w:p>
        </w:tc>
        <w:tc>
          <w:tcPr>
            <w:tcW w:w="1042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107CD76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equences</w:t>
            </w:r>
          </w:p>
        </w:tc>
        <w:tc>
          <w:tcPr>
            <w:tcW w:w="709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2060480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mPAI</w:t>
            </w:r>
          </w:p>
        </w:tc>
      </w:tr>
      <w:tr w:rsidR="00713A66" w:rsidRPr="005109DE" w14:paraId="7C1A990E" w14:textId="77777777" w:rsidTr="004C4AD3">
        <w:trPr>
          <w:trHeight w:val="300"/>
        </w:trPr>
        <w:tc>
          <w:tcPr>
            <w:tcW w:w="226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vAlign w:val="center"/>
          </w:tcPr>
          <w:p w14:paraId="693EA330" w14:textId="46E6C7BE" w:rsidR="00713A66" w:rsidRPr="005109DE" w:rsidRDefault="00713A66" w:rsidP="00713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YR61</w:t>
            </w:r>
          </w:p>
        </w:tc>
        <w:tc>
          <w:tcPr>
            <w:tcW w:w="123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4FFE" w14:textId="1E89A1C3" w:rsidR="00713A66" w:rsidRPr="005109DE" w:rsidRDefault="00713A66" w:rsidP="00713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00622</w:t>
            </w:r>
          </w:p>
        </w:tc>
        <w:tc>
          <w:tcPr>
            <w:tcW w:w="85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77CC" w14:textId="210F723C" w:rsidR="00713A66" w:rsidRPr="005109DE" w:rsidRDefault="00713A66" w:rsidP="00713A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5</w:t>
            </w:r>
          </w:p>
        </w:tc>
        <w:tc>
          <w:tcPr>
            <w:tcW w:w="851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B39C" w14:textId="689E2AB5" w:rsidR="00713A66" w:rsidRPr="005109DE" w:rsidRDefault="00713A66" w:rsidP="00713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4165</w:t>
            </w:r>
          </w:p>
        </w:tc>
        <w:tc>
          <w:tcPr>
            <w:tcW w:w="850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5419" w14:textId="16D94377" w:rsidR="00713A66" w:rsidRPr="005109DE" w:rsidRDefault="00713A66" w:rsidP="00713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2)</w:t>
            </w:r>
          </w:p>
        </w:tc>
        <w:tc>
          <w:tcPr>
            <w:tcW w:w="1042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F030" w14:textId="27FDDA50" w:rsidR="00713A66" w:rsidRPr="005109DE" w:rsidRDefault="00713A66" w:rsidP="00713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2)</w:t>
            </w:r>
          </w:p>
        </w:tc>
        <w:tc>
          <w:tcPr>
            <w:tcW w:w="709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489D" w14:textId="50ACFDBD" w:rsidR="00713A66" w:rsidRPr="005109DE" w:rsidRDefault="00713A66" w:rsidP="00713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6</w:t>
            </w:r>
          </w:p>
        </w:tc>
      </w:tr>
      <w:tr w:rsidR="005109DE" w:rsidRPr="005109DE" w14:paraId="2489D3F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2316" w14:textId="723831F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2(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473" w14:textId="24151E1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87WT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8C7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0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66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9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88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74 (4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CA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2 (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20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6.09</w:t>
            </w:r>
          </w:p>
        </w:tc>
      </w:tr>
      <w:tr w:rsidR="005109DE" w:rsidRPr="005109DE" w14:paraId="7EA900E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B69D" w14:textId="70E1D62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Neuroblastoma suppressor of tumorigenicity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92F" w14:textId="4D1BFA0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87WTY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519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EED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7D0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2D4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955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4</w:t>
            </w:r>
          </w:p>
        </w:tc>
      </w:tr>
      <w:tr w:rsidR="005109DE" w:rsidRPr="005109DE" w14:paraId="24FEAC0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22D7" w14:textId="22E2698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nter-alpha-trypsin inhibitor heavy chain H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761" w14:textId="5DEE827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87WW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8A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3BE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5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1D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80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D7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9</w:t>
            </w:r>
          </w:p>
        </w:tc>
      </w:tr>
      <w:tr w:rsidR="005109DE" w:rsidRPr="005109DE" w14:paraId="0146939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BFB6" w14:textId="62F6DFD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aminin subunit alpha-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411D" w14:textId="6015658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87WY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4B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7E5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52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9D7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6E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0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F74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3</w:t>
            </w:r>
          </w:p>
        </w:tc>
      </w:tr>
      <w:tr w:rsidR="005109DE" w:rsidRPr="005109DE" w14:paraId="39E8090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75E4" w14:textId="33F5403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6(IV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C5D3" w14:textId="4F3E654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87WZY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EB7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57C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2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64E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1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7D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FB6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4</w:t>
            </w:r>
          </w:p>
        </w:tc>
      </w:tr>
      <w:tr w:rsidR="005109DE" w:rsidRPr="005109DE" w14:paraId="4E6E26AF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2218" w14:textId="62ADA8B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XV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6C2B" w14:textId="1D77738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87X0K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6A5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DD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0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1F0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320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1D7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5</w:t>
            </w:r>
          </w:p>
        </w:tc>
      </w:tr>
      <w:tr w:rsidR="005109DE" w:rsidRPr="005109DE" w14:paraId="590166EB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9EDF" w14:textId="3B2F594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V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F0FF" w14:textId="0960A59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87X0S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564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48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9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5C9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1 (13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CCC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4 (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791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.11</w:t>
            </w:r>
          </w:p>
        </w:tc>
      </w:tr>
      <w:tr w:rsidR="005109DE" w:rsidRPr="005109DE" w14:paraId="0A1F397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08F4" w14:textId="228144A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aminin subunit alpha-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E59" w14:textId="1484A50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A0MQS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22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7A2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5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509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5 (7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747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5 (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0CD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5</w:t>
            </w:r>
          </w:p>
        </w:tc>
      </w:tr>
      <w:tr w:rsidR="005109DE" w:rsidRPr="005109DE" w14:paraId="48CD734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720A" w14:textId="54345DB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mmunoglobulin heavy constant gamma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CB10" w14:textId="0553609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A0MS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04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C44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2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1F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7C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C9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</w:t>
            </w:r>
          </w:p>
        </w:tc>
      </w:tr>
      <w:tr w:rsidR="005109DE" w:rsidRPr="005109DE" w14:paraId="275A59E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D620" w14:textId="77FB15A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elsol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277D" w14:textId="749FE1E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A0MS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ED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29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2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43E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9 (3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427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1 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AC3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74</w:t>
            </w:r>
          </w:p>
        </w:tc>
      </w:tr>
      <w:tr w:rsidR="005109DE" w:rsidRPr="005109DE" w14:paraId="5D233E3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C749" w14:textId="767ABD5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oliovirus recept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631" w14:textId="72884B7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A0MSA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FA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083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3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58C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199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B33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502A6DA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A3DC" w14:textId="5DBFE2B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von Willebrand factor type 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1F0B" w14:textId="251E237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A0MS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D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1C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4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499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6 (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30C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5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12C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</w:t>
            </w:r>
          </w:p>
        </w:tc>
      </w:tr>
      <w:tr w:rsidR="005109DE" w:rsidRPr="005109DE" w14:paraId="2FAEFB3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D668" w14:textId="2569746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lucose-6-phosphate isomer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B3C6" w14:textId="6794E16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A0MT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773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8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5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64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1 (2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92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2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142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82</w:t>
            </w:r>
          </w:p>
        </w:tc>
      </w:tr>
      <w:tr w:rsidR="005109DE" w:rsidRPr="005109DE" w14:paraId="363EC3D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44F4" w14:textId="59A358C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erum album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E915" w14:textId="63663C6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C4DGB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B9B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BC8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1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C0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1 (1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B8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97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15</w:t>
            </w:r>
          </w:p>
        </w:tc>
      </w:tr>
      <w:tr w:rsidR="005109DE" w:rsidRPr="005109DE" w14:paraId="3E1ABA4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0FA7" w14:textId="6A9291F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mplement C4-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96A" w14:textId="518D3E2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G2JL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62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BA4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9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5C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36C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1B5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2</w:t>
            </w:r>
          </w:p>
        </w:tc>
      </w:tr>
      <w:tr w:rsidR="005109DE" w:rsidRPr="005109DE" w14:paraId="50625ED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71C7" w14:textId="13F6238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lpha-2-antiplasm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F477" w14:textId="6840423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0G2JP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409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AB2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8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E50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88D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924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7</w:t>
            </w:r>
          </w:p>
        </w:tc>
      </w:tr>
      <w:tr w:rsidR="005109DE" w:rsidRPr="005109DE" w14:paraId="02E7F21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0E4E" w14:textId="64BE668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Ren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406" w14:textId="04718B3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1B0GUZ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A6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1ED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31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845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51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1221712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5CF9" w14:textId="777063D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athepsin 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0FD6" w14:textId="048F739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0A1B0GV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00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31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4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6B0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4 (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B0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377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78</w:t>
            </w:r>
          </w:p>
        </w:tc>
      </w:tr>
      <w:tr w:rsidR="005109DE" w:rsidRPr="005109DE" w14:paraId="2AF1EEA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1BD6" w14:textId="2DB339A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Sc5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E0CD" w14:textId="08C56C4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1L4H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E7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8C2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8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D21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78C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20C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2</w:t>
            </w:r>
          </w:p>
        </w:tc>
      </w:tr>
      <w:tr w:rsidR="005109DE" w:rsidRPr="005109DE" w14:paraId="1388BAE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C956" w14:textId="4FB7699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eriost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0BE9" w14:textId="0F539DE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B1ALD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1C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DC3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0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F70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6 (5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FD2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3 (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3FD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.14</w:t>
            </w:r>
          </w:p>
        </w:tc>
      </w:tr>
      <w:tr w:rsidR="005109DE" w:rsidRPr="005109DE" w14:paraId="57018F5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4AD9" w14:textId="4A5AF9A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nsulin-like growth factor binding protein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27BA" w14:textId="5224A0B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B3KWK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F56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E49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2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0D3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AB7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09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2</w:t>
            </w:r>
          </w:p>
        </w:tc>
      </w:tr>
      <w:tr w:rsidR="005109DE" w:rsidRPr="005109DE" w14:paraId="4BD1DB7E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03C7" w14:textId="1F29860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ibulin-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6DF" w14:textId="7E3F5F0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B8ZZ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206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4F7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1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A3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E8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E7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623CDBA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A0F3" w14:textId="1707205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sapos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425F" w14:textId="39F6D5B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9JIZ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08F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B2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0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E25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4 (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94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94B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5</w:t>
            </w:r>
          </w:p>
        </w:tc>
      </w:tr>
      <w:tr w:rsidR="005109DE" w:rsidRPr="005109DE" w14:paraId="1D5C9CB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4D8C" w14:textId="076FAD9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artilage-associated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BB9A" w14:textId="1B38717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9JP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66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07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1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24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B8D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25F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6</w:t>
            </w:r>
          </w:p>
        </w:tc>
      </w:tr>
      <w:tr w:rsidR="005109DE" w:rsidRPr="005109DE" w14:paraId="6FEA78F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6448" w14:textId="6263AF2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arget of Nesh-SH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499" w14:textId="4C5CEEF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D3YTG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35B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56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5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8C6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39E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5CD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9</w:t>
            </w:r>
          </w:p>
        </w:tc>
      </w:tr>
      <w:tr w:rsidR="005109DE" w:rsidRPr="005109DE" w14:paraId="291C4EE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321F" w14:textId="2544676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Vitamin D-bind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D92" w14:textId="083BDCE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D6RF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022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664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4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BE2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005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36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4</w:t>
            </w:r>
          </w:p>
        </w:tc>
      </w:tr>
      <w:tr w:rsidR="005109DE" w:rsidRPr="005109DE" w14:paraId="37DEC3A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E242" w14:textId="4C40BA2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XI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A232" w14:textId="25B0CAA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D6RGG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223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9D5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34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45B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99 (26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2D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7 (1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05B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.41</w:t>
            </w:r>
          </w:p>
        </w:tc>
      </w:tr>
      <w:tr w:rsidR="005109DE" w:rsidRPr="005109DE" w14:paraId="3FC5F8DE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9DD6" w14:textId="6A3175A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Lactotransferr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5FEA" w14:textId="0203B32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7EQ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7F1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1D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8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03F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615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1AE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9</w:t>
            </w:r>
          </w:p>
        </w:tc>
      </w:tr>
      <w:tr w:rsidR="005109DE" w:rsidRPr="005109DE" w14:paraId="0B291B2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9E88" w14:textId="067B769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Neuropil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43AD" w14:textId="369D087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9PE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45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A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2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17B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 (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6B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24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9</w:t>
            </w:r>
          </w:p>
        </w:tc>
      </w:tr>
      <w:tr w:rsidR="005109DE" w:rsidRPr="005109DE" w14:paraId="14ED82F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6CAD" w14:textId="4980458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lasma protease C1 inhibit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7D75" w14:textId="2623AC3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9PGN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B6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7C3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9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24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0 (1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392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87F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54</w:t>
            </w:r>
          </w:p>
        </w:tc>
      </w:tr>
      <w:tr w:rsidR="005109DE" w:rsidRPr="005109DE" w14:paraId="6D65EB2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5770" w14:textId="58F9513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D59 glyco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2300" w14:textId="03030E6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9PNW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B3D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BD8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EB5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A4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90F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05</w:t>
            </w:r>
          </w:p>
        </w:tc>
      </w:tr>
      <w:tr w:rsidR="005109DE" w:rsidRPr="005109DE" w14:paraId="784C129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BFAC" w14:textId="6FADBC1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GF-containing fibulin-like extracellular matrix protein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B70" w14:textId="1066200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9PRU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D12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633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0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089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AB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E4D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9</w:t>
            </w:r>
          </w:p>
        </w:tc>
      </w:tr>
      <w:tr w:rsidR="005109DE" w:rsidRPr="005109DE" w14:paraId="164AF73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73C8" w14:textId="77169E8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XX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140F" w14:textId="0754064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5GZ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37D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723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9CA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8A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999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3</w:t>
            </w:r>
          </w:p>
        </w:tc>
      </w:tr>
      <w:tr w:rsidR="005109DE" w:rsidRPr="005109DE" w14:paraId="3568C65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5C21" w14:textId="39CC231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enasc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ECEC" w14:textId="03E691C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5H7V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D0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741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6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F51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5A7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8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7382AFE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2E32" w14:textId="676A196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Dickkopf-related protein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06B1" w14:textId="47A239D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6SYF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720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DD4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1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9E2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 (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A64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5AB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17</w:t>
            </w:r>
          </w:p>
        </w:tc>
      </w:tr>
      <w:tr w:rsidR="005109DE" w:rsidRPr="005109DE" w14:paraId="60544B0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6837" w14:textId="6C5DFA5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lastRenderedPageBreak/>
              <w:t>Tetraspan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8410" w14:textId="4403116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8VWK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54E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5F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4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D5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39C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31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</w:t>
            </w:r>
          </w:p>
        </w:tc>
      </w:tr>
      <w:tr w:rsidR="005109DE" w:rsidRPr="005109DE" w14:paraId="2876013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62BF" w14:textId="6C596E4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polipoprotein A-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D45" w14:textId="57B0E5B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8W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235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11E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8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CAF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501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B30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5</w:t>
            </w:r>
          </w:p>
        </w:tc>
      </w:tr>
      <w:tr w:rsidR="005109DE" w:rsidRPr="005109DE" w14:paraId="3694063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6AB9" w14:textId="3DE7E30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NPC intracellular cholesterol transporter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E73C" w14:textId="645B001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3V3E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8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EEC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F95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09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698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7</w:t>
            </w:r>
          </w:p>
        </w:tc>
      </w:tr>
      <w:tr w:rsidR="005109DE" w:rsidRPr="005109DE" w14:paraId="3C1480C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0807" w14:textId="03FD193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atent-transforming growth factor beta-binding protein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21C7" w14:textId="00AAFD4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3V3X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B92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35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8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F72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5 (2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24A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25F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8</w:t>
            </w:r>
          </w:p>
        </w:tc>
      </w:tr>
      <w:tr w:rsidR="005109DE" w:rsidRPr="005109DE" w14:paraId="30B9ADC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C005" w14:textId="1FBC7FF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ibulin-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7F6" w14:textId="0D74CFF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3V4U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A5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7A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3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CEC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955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BCB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7</w:t>
            </w:r>
          </w:p>
        </w:tc>
      </w:tr>
      <w:tr w:rsidR="005109DE" w:rsidRPr="005109DE" w14:paraId="22DD3AFE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B10B" w14:textId="1D85D05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aminin subunit beta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0AB3" w14:textId="15856DB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3XAI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E5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4D3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7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79F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5 (5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04A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7 (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E01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89</w:t>
            </w:r>
          </w:p>
        </w:tc>
      </w:tr>
      <w:tr w:rsidR="005109DE" w:rsidRPr="005109DE" w14:paraId="0747DBC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3239" w14:textId="319585F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tein 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EFAD" w14:textId="4CC7D47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5E9F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8BA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3EC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1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CE8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3D2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BDA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5</w:t>
            </w:r>
          </w:p>
        </w:tc>
      </w:tr>
      <w:tr w:rsidR="005109DE" w:rsidRPr="005109DE" w14:paraId="0953BA4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6077" w14:textId="504267E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yndecan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0E94" w14:textId="12A68FB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H7C1K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C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C0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2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0F7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5EC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357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5</w:t>
            </w:r>
          </w:p>
        </w:tc>
      </w:tr>
      <w:tr w:rsidR="005109DE" w:rsidRPr="005109DE" w14:paraId="13F6E9A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6795" w14:textId="1E998BD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lpha-feto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AE26" w14:textId="6CB2730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J3KM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3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496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2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61D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26C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B0E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4</w:t>
            </w:r>
          </w:p>
        </w:tc>
      </w:tr>
      <w:tr w:rsidR="005109DE" w:rsidRPr="005109DE" w14:paraId="4E3E168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EB1D" w14:textId="0397BA4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wisted gastrulation protein homolog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327E" w14:textId="7F3678E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J3QS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AD3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B1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5D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EF4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6E7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6</w:t>
            </w:r>
          </w:p>
        </w:tc>
      </w:tr>
      <w:tr w:rsidR="005109DE" w:rsidRPr="005109DE" w14:paraId="111E83BB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A167" w14:textId="6ED1646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icrofibril-associated glycoprotein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F77" w14:textId="21F0B68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K7ES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25D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97B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1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458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 (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A01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DD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46</w:t>
            </w:r>
          </w:p>
        </w:tc>
      </w:tr>
      <w:tr w:rsidR="005109DE" w:rsidRPr="005109DE" w14:paraId="404BDE4B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770D" w14:textId="7206530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Alpha-1B-glycoprote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4D1C" w14:textId="1617BB0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0R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238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012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3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0CB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2F3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026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</w:t>
            </w:r>
          </w:p>
        </w:tc>
      </w:tr>
      <w:tr w:rsidR="005109DE" w:rsidRPr="005109DE" w14:paraId="6115C4A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AC79" w14:textId="77AC44F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Sulfhydryl oxidase 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F8F" w14:textId="53D9E51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00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A26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78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3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73B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9 (5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AD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 (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CA4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.86</w:t>
            </w:r>
          </w:p>
        </w:tc>
      </w:tr>
      <w:tr w:rsidR="005109DE" w:rsidRPr="005109DE" w14:paraId="220C329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C423" w14:textId="26DF1A6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gr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A34" w14:textId="7183873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00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A01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11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25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46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4 (2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B33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5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A8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</w:t>
            </w:r>
          </w:p>
        </w:tc>
      </w:tr>
      <w:tr w:rsidR="005109DE" w:rsidRPr="005109DE" w14:paraId="38699FC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7C5B" w14:textId="580433A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Syntenin-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253E" w14:textId="1F5C6D8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00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E5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E9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2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9A2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B5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95F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79</w:t>
            </w:r>
          </w:p>
        </w:tc>
      </w:tr>
      <w:tr w:rsidR="005109DE" w:rsidRPr="005109DE" w14:paraId="46AD094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1B60" w14:textId="42309F9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mmunoglobulin superfamily containing leucine-rich repeat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C3ED" w14:textId="6AAE1AF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14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20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F02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6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12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CE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AE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98</w:t>
            </w:r>
          </w:p>
        </w:tc>
      </w:tr>
      <w:tr w:rsidR="005109DE" w:rsidRPr="005109DE" w14:paraId="2730439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E71C" w14:textId="5E6764E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NG-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17DE" w14:textId="337D05F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15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994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4B5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7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A8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9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82E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CD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6</w:t>
            </w:r>
          </w:p>
        </w:tc>
      </w:tr>
      <w:tr w:rsidR="005109DE" w:rsidRPr="005109DE" w14:paraId="1BD8819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4E90" w14:textId="3F9603B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aminin subunit alpha-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994F" w14:textId="3A0400F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15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2D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885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1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BB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6 (5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A3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5 (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56D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6</w:t>
            </w:r>
          </w:p>
        </w:tc>
      </w:tr>
      <w:tr w:rsidR="005109DE" w:rsidRPr="005109DE" w14:paraId="7B8368C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11A1" w14:textId="7918BC7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Calumen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2778" w14:textId="7520B8A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43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2B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D47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7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C45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0 (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673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985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6</w:t>
            </w:r>
          </w:p>
        </w:tc>
      </w:tr>
      <w:tr w:rsidR="005109DE" w:rsidRPr="005109DE" w14:paraId="6A2BC48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7936" w14:textId="45025A2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GF-like repeat and discoidin I-like domain-containing protein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48BF" w14:textId="3163114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43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B8E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56F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5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8AB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1BB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DE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4</w:t>
            </w:r>
          </w:p>
        </w:tc>
      </w:tr>
      <w:tr w:rsidR="005109DE" w:rsidRPr="005109DE" w14:paraId="0581780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84A0" w14:textId="0648491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Neuropilin-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139" w14:textId="2785D5F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60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64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CE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6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43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34F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48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6</w:t>
            </w:r>
          </w:p>
        </w:tc>
      </w:tr>
      <w:tr w:rsidR="005109DE" w:rsidRPr="005109DE" w14:paraId="25C78E7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3747" w14:textId="1E285AB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remlin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6BD" w14:textId="2EE2DFC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60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147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F0F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EE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AF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AF5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8</w:t>
            </w:r>
          </w:p>
        </w:tc>
      </w:tr>
      <w:tr w:rsidR="005109DE" w:rsidRPr="005109DE" w14:paraId="46B3B60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BBE7" w14:textId="0D2DA94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Sushi repeat-containing protein SRPX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3FD" w14:textId="1345720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606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0E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E33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4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D2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76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7A9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9</w:t>
            </w:r>
          </w:p>
        </w:tc>
      </w:tr>
      <w:tr w:rsidR="005109DE" w:rsidRPr="005109DE" w14:paraId="450535DB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94EB" w14:textId="2BC4C1F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Stanniocalcin-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FF49" w14:textId="041977B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76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7E1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376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4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538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CF4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406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53</w:t>
            </w:r>
          </w:p>
        </w:tc>
      </w:tr>
      <w:tr w:rsidR="005109DE" w:rsidRPr="005109DE" w14:paraId="7B22B2B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9B36" w14:textId="3653110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Serine protease 2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EF04" w14:textId="1D8AF07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O95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23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13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3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609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33C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2D5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5</w:t>
            </w:r>
          </w:p>
        </w:tc>
      </w:tr>
      <w:tr w:rsidR="005109DE" w:rsidRPr="005109DE" w14:paraId="3068201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9F89" w14:textId="2BC0242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Coagulation factor X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7F6E" w14:textId="74A7627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0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948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B25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6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A3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148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FC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1</w:t>
            </w:r>
          </w:p>
        </w:tc>
      </w:tr>
      <w:tr w:rsidR="005109DE" w:rsidRPr="005109DE" w14:paraId="7267518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6BB4" w14:textId="0537253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issue-type plasminogen activat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DAB5" w14:textId="58EA340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0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23D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253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5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648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708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D0A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8</w:t>
            </w:r>
          </w:p>
        </w:tc>
      </w:tr>
      <w:tr w:rsidR="005109DE" w:rsidRPr="005109DE" w14:paraId="063BD8E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5C6B" w14:textId="2F9B61E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Antithrombin-III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58B5" w14:textId="1BBFACD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1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A2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059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3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69A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9B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14E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</w:t>
            </w:r>
          </w:p>
        </w:tc>
      </w:tr>
      <w:tr w:rsidR="005109DE" w:rsidRPr="005109DE" w14:paraId="4288902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4027" w14:textId="7708D51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lpha-2-macroglobul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FF7E" w14:textId="4324441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1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5BF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33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4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44F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8 (4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59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5 (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45F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87</w:t>
            </w:r>
          </w:p>
        </w:tc>
      </w:tr>
      <w:tr w:rsidR="005109DE" w:rsidRPr="005109DE" w14:paraId="443785A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785D" w14:textId="28E3568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mplement C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BEFB" w14:textId="782DFB4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1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23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CAB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8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50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3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8F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6AE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7</w:t>
            </w:r>
          </w:p>
        </w:tc>
      </w:tr>
      <w:tr w:rsidR="005109DE" w:rsidRPr="005109DE" w14:paraId="787F1EC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1E86" w14:textId="347A5E9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Cystatin-C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95CF" w14:textId="212C550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1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E6A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DD2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DC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5 (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D71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2AD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17</w:t>
            </w:r>
          </w:p>
        </w:tc>
      </w:tr>
      <w:tr w:rsidR="005109DE" w:rsidRPr="005109DE" w14:paraId="3B473B7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81A8" w14:textId="558C9F6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Cystatin-S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9792" w14:textId="3DEAD5D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1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A49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11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6A1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643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2D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5</w:t>
            </w:r>
          </w:p>
        </w:tc>
      </w:tr>
      <w:tr w:rsidR="005109DE" w:rsidRPr="005109DE" w14:paraId="258D1270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EDED" w14:textId="0ECB06C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ransforming growth factor beta-1 pro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FB7C" w14:textId="3B4A0C5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1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8C0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BDE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4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A92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18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05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7</w:t>
            </w:r>
          </w:p>
        </w:tc>
      </w:tr>
      <w:tr w:rsidR="005109DE" w:rsidRPr="005109DE" w14:paraId="4550D92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7E57" w14:textId="1DCF150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lastRenderedPageBreak/>
              <w:t>Insulin-like growth factor 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ABC" w14:textId="6AFF56C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1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3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A12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46C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8E7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32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6</w:t>
            </w:r>
          </w:p>
        </w:tc>
      </w:tr>
      <w:tr w:rsidR="005109DE" w:rsidRPr="005109DE" w14:paraId="024F8DF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872C" w14:textId="2C65504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II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D681" w14:textId="1448AC4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2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002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E57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9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5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20 (27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FD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4 (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59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.39</w:t>
            </w:r>
          </w:p>
        </w:tc>
      </w:tr>
      <w:tr w:rsidR="005109DE" w:rsidRPr="005109DE" w14:paraId="6AE9687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8287" w14:textId="45C5A53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IV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C42E" w14:textId="6C7C793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2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E51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B2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1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A8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4 (3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B84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EA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55</w:t>
            </w:r>
          </w:p>
        </w:tc>
      </w:tr>
      <w:tr w:rsidR="005109DE" w:rsidRPr="005109DE" w14:paraId="60E7715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39CE" w14:textId="4A60C8C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polipoprotein 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6F3C" w14:textId="7EF37AF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2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12F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29C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6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A86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8B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DA2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9</w:t>
            </w:r>
          </w:p>
        </w:tc>
      </w:tr>
      <w:tr w:rsidR="005109DE" w:rsidRPr="005109DE" w14:paraId="4FC41B0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D702" w14:textId="7E03A6A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Fibronect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8627" w14:textId="32766DF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2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4B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F1E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66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F2F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9 (25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5D0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6 (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75B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.14</w:t>
            </w:r>
          </w:p>
        </w:tc>
      </w:tr>
      <w:tr w:rsidR="005109DE" w:rsidRPr="005109DE" w14:paraId="551A894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C8CA" w14:textId="6D1C3FA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lpha-2-HS-glyco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FC63" w14:textId="51F60A4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2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19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0CC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D1E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AFA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0B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7</w:t>
            </w:r>
          </w:p>
        </w:tc>
      </w:tr>
      <w:tr w:rsidR="005109DE" w:rsidRPr="005109DE" w14:paraId="154DAC3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95CB" w14:textId="6FC21F4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erotransferr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3C37" w14:textId="57C7D16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2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03B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9F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9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C0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9EF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7E8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4</w:t>
            </w:r>
          </w:p>
        </w:tc>
      </w:tr>
      <w:tr w:rsidR="005109DE" w:rsidRPr="005109DE" w14:paraId="2AFA2A5A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434A" w14:textId="05363F7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Interstitial collagenase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0F5" w14:textId="15B44EC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3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AE7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ED0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4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214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1 (3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8FE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 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5C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89</w:t>
            </w:r>
          </w:p>
        </w:tc>
      </w:tr>
      <w:tr w:rsidR="005109DE" w:rsidRPr="005109DE" w14:paraId="705AA8DE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CC0D" w14:textId="0D2D378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Vitronect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7C0" w14:textId="0CA84D6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4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E6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DE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5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10D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82E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CC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2</w:t>
            </w:r>
          </w:p>
        </w:tc>
      </w:tr>
      <w:tr w:rsidR="005109DE" w:rsidRPr="005109DE" w14:paraId="2720D74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F99F" w14:textId="1AB92A7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Annexin A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37DE" w14:textId="5FD6E1D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4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D2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E48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CF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1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838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DC6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66</w:t>
            </w:r>
          </w:p>
        </w:tc>
      </w:tr>
      <w:tr w:rsidR="005109DE" w:rsidRPr="005109DE" w14:paraId="63BA7F7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1429" w14:textId="4C9DDB1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lasminogen activator inhibitor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5B7E" w14:textId="4DF23BC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5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BA0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774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6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14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 (1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9BD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F75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72</w:t>
            </w:r>
          </w:p>
        </w:tc>
      </w:tr>
      <w:tr w:rsidR="005109DE" w:rsidRPr="005109DE" w14:paraId="06208F6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7CBD" w14:textId="5EEAB10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lasminogen activator inhibitor 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F748" w14:textId="5BCE650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5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47D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F64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5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5E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0 (4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7FE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 (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0D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.75</w:t>
            </w:r>
          </w:p>
        </w:tc>
      </w:tr>
      <w:tr w:rsidR="005109DE" w:rsidRPr="005109DE" w14:paraId="4513139B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E623" w14:textId="6C9587A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lasma serine protease inhibitor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0717" w14:textId="7249306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5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39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CB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5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0D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6A8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91B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7</w:t>
            </w:r>
          </w:p>
        </w:tc>
      </w:tr>
      <w:tr w:rsidR="005109DE" w:rsidRPr="005109DE" w14:paraId="5D43A8E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4004" w14:textId="3F81B0B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2(V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3F5" w14:textId="41D3BD5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5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BEE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163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5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BFE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2 (1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DF4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1 (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482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.04</w:t>
            </w:r>
          </w:p>
        </w:tc>
      </w:tr>
      <w:tr w:rsidR="005109DE" w:rsidRPr="005109DE" w14:paraId="6127726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140E" w14:textId="6D64319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rotein S100-A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9ABC" w14:textId="448BC70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6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89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ED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136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6E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9E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58</w:t>
            </w:r>
          </w:p>
        </w:tc>
      </w:tr>
      <w:tr w:rsidR="005109DE" w:rsidRPr="005109DE" w14:paraId="23BE095B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8D2C" w14:textId="37CE7B8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lia-derived nex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86F" w14:textId="51343AB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7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1F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B05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4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708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 (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F0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B63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55</w:t>
            </w:r>
          </w:p>
        </w:tc>
      </w:tr>
      <w:tr w:rsidR="005109DE" w:rsidRPr="005109DE" w14:paraId="1D3F6C47" w14:textId="77777777" w:rsidTr="004C4AD3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7092" w14:textId="076549E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nnexin A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A473" w14:textId="383ABE6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7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B90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96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956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1 (2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857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5 (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8D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.56</w:t>
            </w:r>
          </w:p>
        </w:tc>
      </w:tr>
      <w:tr w:rsidR="005109DE" w:rsidRPr="005109DE" w14:paraId="77A4B51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2EA4" w14:textId="53D0D95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G-S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FEF" w14:textId="4C39690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7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59E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69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63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0 (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A6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231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04</w:t>
            </w:r>
          </w:p>
        </w:tc>
      </w:tr>
      <w:tr w:rsidR="005109DE" w:rsidRPr="005109DE" w14:paraId="3863D0E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44EC" w14:textId="0E2DCD5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Cathepsin B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4EA8" w14:textId="70D03D4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7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1B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F32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D9F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3 (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F2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453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42</w:t>
            </w:r>
          </w:p>
        </w:tc>
      </w:tr>
      <w:tr w:rsidR="005109DE" w:rsidRPr="005109DE" w14:paraId="5854B0DD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7A97" w14:textId="0E2A94E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MP-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308" w14:textId="34200F3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8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91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EE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4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F1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1 (1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4B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3 (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41D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.09</w:t>
            </w:r>
          </w:p>
        </w:tc>
      </w:tr>
      <w:tr w:rsidR="005109DE" w:rsidRPr="005109DE" w14:paraId="393D80C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37E0" w14:textId="129F8B7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tromelysin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F29D" w14:textId="006CCE1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8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533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6B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4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0B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4 (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85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5B6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06</w:t>
            </w:r>
          </w:p>
        </w:tc>
      </w:tr>
      <w:tr w:rsidR="005109DE" w:rsidRPr="005109DE" w14:paraId="65CE048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4A65" w14:textId="0DB6C98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Inhibin beta A cha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6EE6" w14:textId="60688A8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8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2C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DA2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8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CCE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A3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A62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9</w:t>
            </w:r>
          </w:p>
        </w:tc>
      </w:tr>
      <w:tr w:rsidR="005109DE" w:rsidRPr="005109DE" w14:paraId="08EAB74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6E4A" w14:textId="385ECDD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2(IV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D91" w14:textId="5E6AD23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8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0D1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A9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8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A2D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0 (1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76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5 (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4CB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9</w:t>
            </w:r>
          </w:p>
        </w:tc>
      </w:tr>
      <w:tr w:rsidR="005109DE" w:rsidRPr="005109DE" w14:paraId="6D68893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7300" w14:textId="280C4E2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mplement factor 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2988" w14:textId="6863D79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8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15F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144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3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B65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290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B99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2</w:t>
            </w:r>
          </w:p>
        </w:tc>
      </w:tr>
      <w:tr w:rsidR="005109DE" w:rsidRPr="005109DE" w14:paraId="53B7717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FC42" w14:textId="7B1E46B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alectin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B91B" w14:textId="4B12BB3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9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9D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EE2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19E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4 (1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84F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78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.03</w:t>
            </w:r>
          </w:p>
        </w:tc>
      </w:tr>
      <w:tr w:rsidR="005109DE" w:rsidRPr="005109DE" w14:paraId="1F5F137E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9F2D" w14:textId="538AD40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High mobility group protein B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1CD9" w14:textId="5C6E2A3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9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830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875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5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39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C5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C95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08</w:t>
            </w:r>
          </w:p>
        </w:tc>
      </w:tr>
      <w:tr w:rsidR="005109DE" w:rsidRPr="005109DE" w14:paraId="36C7C39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BF1E" w14:textId="0FF622B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PAR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92BB" w14:textId="34C8411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09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E2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725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54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A5A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6 (3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E1A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42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.3</w:t>
            </w:r>
          </w:p>
        </w:tc>
      </w:tr>
      <w:tr w:rsidR="005109DE" w:rsidRPr="005109DE" w14:paraId="7EE6BB5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7CFA" w14:textId="709D683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erglyc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3406" w14:textId="438EA39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9E8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4EE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3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78E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CFE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9</w:t>
            </w:r>
          </w:p>
        </w:tc>
      </w:tr>
      <w:tr w:rsidR="005109DE" w:rsidRPr="005109DE" w14:paraId="6F335E2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7937" w14:textId="61B4F61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Thioredox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DB4" w14:textId="4FF257F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0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53A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12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488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654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FC2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13</w:t>
            </w:r>
          </w:p>
        </w:tc>
      </w:tr>
      <w:tr w:rsidR="005109DE" w:rsidRPr="005109DE" w14:paraId="70A6812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5621" w14:textId="76522CB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issue factor pathway inhibit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10F4" w14:textId="554B037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0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343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DD3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6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87A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26F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DF2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2</w:t>
            </w:r>
          </w:p>
        </w:tc>
      </w:tr>
      <w:tr w:rsidR="005109DE" w:rsidRPr="005109DE" w14:paraId="27B8009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625A" w14:textId="498A708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luster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9AD9" w14:textId="0884F36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0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3D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8A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3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09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19D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47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5</w:t>
            </w:r>
          </w:p>
        </w:tc>
      </w:tr>
      <w:tr w:rsidR="005109DE" w:rsidRPr="005109DE" w14:paraId="36B350E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6044" w14:textId="5F0CA5A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Hyaluronan and proteoglycan link protein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E5BC" w14:textId="6B791B0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0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17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FDF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DF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9E7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1C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185C581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4CE6" w14:textId="033C5FC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aminin B2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84A" w14:textId="628FD54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1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0C7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3A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3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2A5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6 (5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72C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7 (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29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99</w:t>
            </w:r>
          </w:p>
        </w:tc>
      </w:tr>
      <w:tr w:rsidR="005109DE" w:rsidRPr="005109DE" w14:paraId="7980CC2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6EBA" w14:textId="3E33E44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2(V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393" w14:textId="5793DA1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2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0EF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EFC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9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866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2 (4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07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 (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98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8</w:t>
            </w:r>
          </w:p>
        </w:tc>
      </w:tr>
      <w:tr w:rsidR="005109DE" w:rsidRPr="005109DE" w14:paraId="13551E9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F243" w14:textId="67CA845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3(V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99B" w14:textId="43A1CA6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2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B8E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1A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45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3B5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0 (27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BF5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8 (1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52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.13</w:t>
            </w:r>
          </w:p>
        </w:tc>
      </w:tr>
      <w:tr w:rsidR="005109DE" w:rsidRPr="005109DE" w14:paraId="21BE7D3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79A6" w14:textId="5F42EB3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BMP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9EA9" w14:textId="4DA3B3F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3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936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F63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3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46C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C2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559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5</w:t>
            </w:r>
          </w:p>
        </w:tc>
      </w:tr>
      <w:tr w:rsidR="005109DE" w:rsidRPr="005109DE" w14:paraId="585E7BF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8B87" w14:textId="2545B9D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Versican core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BF95" w14:textId="30B69F4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3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777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F7B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74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4C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 (2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B8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67B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3</w:t>
            </w:r>
          </w:p>
        </w:tc>
      </w:tr>
      <w:tr w:rsidR="005109DE" w:rsidRPr="005109DE" w14:paraId="1891552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2456" w14:textId="7EF7AE1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Nidogen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EFE5" w14:textId="07DDB11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4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FD2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C2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9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F27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3 (7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AF5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5 (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2C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42</w:t>
            </w:r>
          </w:p>
        </w:tc>
      </w:tr>
      <w:tr w:rsidR="005109DE" w:rsidRPr="005109DE" w14:paraId="55261062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DE19" w14:textId="7EDFB18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IMP-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0FD" w14:textId="57DED4A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6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81E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88E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5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80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4 (2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D2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DB8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.19</w:t>
            </w:r>
          </w:p>
        </w:tc>
      </w:tr>
      <w:tr w:rsidR="005109DE" w:rsidRPr="005109DE" w14:paraId="3E66EEF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C2BF" w14:textId="66A97E6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arboxypeptidase 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6249" w14:textId="6902121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6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467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2B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3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3AC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05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F7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6</w:t>
            </w:r>
          </w:p>
        </w:tc>
      </w:tr>
      <w:tr w:rsidR="005109DE" w:rsidRPr="005109DE" w14:paraId="7FB0ABF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7CF4" w14:textId="0F62F57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lastRenderedPageBreak/>
              <w:t>Galectin-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8B8B" w14:textId="66A4D58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7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191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F0D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6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F4E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 (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B78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C64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05</w:t>
            </w:r>
          </w:p>
        </w:tc>
      </w:tr>
      <w:tr w:rsidR="005109DE" w:rsidRPr="005109DE" w14:paraId="392CBF4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3B70" w14:textId="6270552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BP-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E39" w14:textId="3A438AB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8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7A4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9F0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5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93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F8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518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03</w:t>
            </w:r>
          </w:p>
        </w:tc>
      </w:tr>
      <w:tr w:rsidR="005109DE" w:rsidRPr="005109DE" w14:paraId="51AEF5F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3AC1" w14:textId="0A7EF74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eptidyl-glycine alpha-amidating monooxygen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B47" w14:textId="7E4E10E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9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3F2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830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9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5E8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2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9F8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DD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7</w:t>
            </w:r>
          </w:p>
        </w:tc>
      </w:tr>
      <w:tr w:rsidR="005109DE" w:rsidRPr="005109DE" w14:paraId="7AE3E12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495A" w14:textId="43E2522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ollistat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FB6" w14:textId="6896ABE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19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D56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E6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6A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191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EF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231216F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DC38" w14:textId="5C75EAA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Biglyc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B13F" w14:textId="6B0407B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1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7F2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B6A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2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53C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1 (2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BFC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F26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48</w:t>
            </w:r>
          </w:p>
        </w:tc>
      </w:tr>
      <w:tr w:rsidR="005109DE" w:rsidRPr="005109DE" w14:paraId="1CDB497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AEAB" w14:textId="32B7A54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BP-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4E42" w14:textId="5371FBE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2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59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EB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9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70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A4F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899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92</w:t>
            </w:r>
          </w:p>
        </w:tc>
      </w:tr>
      <w:tr w:rsidR="005109DE" w:rsidRPr="005109DE" w14:paraId="66810D4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2936" w14:textId="4A4CF08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IBL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F47D" w14:textId="51B1BE5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3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1C1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F03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1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D8A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6 (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7AF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897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74</w:t>
            </w:r>
          </w:p>
        </w:tc>
      </w:tr>
      <w:tr w:rsidR="005109DE" w:rsidRPr="005109DE" w14:paraId="73E87E6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256" w14:textId="04B56E4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BP-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2CC5" w14:textId="7499BE0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4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6DB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D6F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6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E6B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202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C9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82</w:t>
            </w:r>
          </w:p>
        </w:tc>
      </w:tr>
      <w:tr w:rsidR="005109DE" w:rsidRPr="005109DE" w14:paraId="7925AE6E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B1C8" w14:textId="3F54427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BP-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0511" w14:textId="5292776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4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3A5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07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1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E63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79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93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2</w:t>
            </w:r>
          </w:p>
        </w:tc>
      </w:tr>
      <w:tr w:rsidR="005109DE" w:rsidRPr="005109DE" w14:paraId="51B63F0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37D3" w14:textId="1E87345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SG-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A55A" w14:textId="478334E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6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3D0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B68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2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F3B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CE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0CE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57</w:t>
            </w:r>
          </w:p>
        </w:tc>
      </w:tr>
      <w:tr w:rsidR="005109DE" w:rsidRPr="005109DE" w14:paraId="5985888E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AB12" w14:textId="43F098C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HMG-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C169" w14:textId="7774575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6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ADE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80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4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002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4CD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D3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</w:t>
            </w:r>
          </w:p>
        </w:tc>
      </w:tr>
      <w:tr w:rsidR="005109DE" w:rsidRPr="005109DE" w14:paraId="3F9734C7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E08F" w14:textId="002288C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VII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88D3" w14:textId="431DBA1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7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D4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9D7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3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0D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7 (2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748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5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C4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93</w:t>
            </w:r>
          </w:p>
        </w:tc>
      </w:tr>
      <w:tr w:rsidR="005109DE" w:rsidRPr="005109DE" w14:paraId="2C449DD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C43D" w14:textId="47E501E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RP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7BE7" w14:textId="1FEECB9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7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CF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231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8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058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3 (4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82D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BD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.88</w:t>
            </w:r>
          </w:p>
        </w:tc>
      </w:tr>
      <w:tr w:rsidR="005109DE" w:rsidRPr="005109DE" w14:paraId="2160328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1378" w14:textId="3786875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tein-lysine 6-oxid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4E4" w14:textId="2346243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8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10B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404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7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D1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400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CC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7</w:t>
            </w:r>
          </w:p>
        </w:tc>
      </w:tr>
      <w:tr w:rsidR="005109DE" w:rsidRPr="005109DE" w14:paraId="73D8E2D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904B" w14:textId="3F039C2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CN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CC1" w14:textId="663FB2F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29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5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CC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4BF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743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14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7</w:t>
            </w:r>
          </w:p>
        </w:tc>
      </w:tr>
      <w:tr w:rsidR="005109DE" w:rsidRPr="005109DE" w14:paraId="10C92AB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2839" w14:textId="0889715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tein S100-A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1C2" w14:textId="272654C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31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5D6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77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C52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E88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37B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69</w:t>
            </w:r>
          </w:p>
        </w:tc>
      </w:tr>
      <w:tr w:rsidR="005109DE" w:rsidRPr="005109DE" w14:paraId="3F49421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FD8D" w14:textId="1BCCBCF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uanylate-binding protein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730" w14:textId="2963CDD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32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DF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E90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8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C7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5E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232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</w:t>
            </w:r>
          </w:p>
        </w:tc>
      </w:tr>
      <w:tr w:rsidR="005109DE" w:rsidRPr="005109DE" w14:paraId="03D1023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C746" w14:textId="187929D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Ribonuclease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F199" w14:textId="369B0BA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34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6FD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95A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D58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55D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E82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04</w:t>
            </w:r>
          </w:p>
        </w:tc>
      </w:tr>
      <w:tr w:rsidR="005109DE" w:rsidRPr="005109DE" w14:paraId="2AC86842" w14:textId="77777777" w:rsidTr="004C4AD3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0503" w14:textId="7B46F11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Glypican-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6848" w14:textId="78FEB39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35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3EC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75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2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937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7 (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E63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B4D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26</w:t>
            </w:r>
          </w:p>
        </w:tc>
      </w:tr>
      <w:tr w:rsidR="005109DE" w:rsidRPr="005109DE" w14:paraId="17B3241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6170" w14:textId="6B9C3DA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Fibrillin-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667E" w14:textId="3F99329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35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EAA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4A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32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2C0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6 (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CF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5 (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7E7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5</w:t>
            </w:r>
          </w:p>
        </w:tc>
      </w:tr>
      <w:tr w:rsidR="005109DE" w:rsidRPr="005109DE" w14:paraId="399D2D9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394A" w14:textId="63F6D76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Chitinase-3-like protein 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5047" w14:textId="2EA1EC9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36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A52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E8E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2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3CB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F7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47D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76F812C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FE68" w14:textId="0FB2AE9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ED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39F" w14:textId="518B91B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36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43B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3F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6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47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 (2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26A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27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.22</w:t>
            </w:r>
          </w:p>
        </w:tc>
      </w:tr>
      <w:tr w:rsidR="005109DE" w:rsidRPr="005109DE" w14:paraId="3FD0AB7F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5A39" w14:textId="54E0895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Collagen alpha-1(XVIII) cha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4A09" w14:textId="3469CF5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39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F8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CA1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9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AB5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4AC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844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9</w:t>
            </w:r>
          </w:p>
        </w:tc>
      </w:tr>
      <w:tr w:rsidR="005109DE" w:rsidRPr="005109DE" w14:paraId="7AAAC1C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4909" w14:textId="4502523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rostaglandin-H2 D-isomerase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2D9" w14:textId="64E929F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41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254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3A6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65B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78C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0E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09</w:t>
            </w:r>
          </w:p>
        </w:tc>
      </w:tr>
      <w:tr w:rsidR="005109DE" w:rsidRPr="005109DE" w14:paraId="3A3E8F6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30D9" w14:textId="05198A0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Biotinid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D9AF" w14:textId="462DBE7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43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AB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B1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F8C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79F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8FB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7</w:t>
            </w:r>
          </w:p>
        </w:tc>
      </w:tr>
      <w:tr w:rsidR="005109DE" w:rsidRPr="005109DE" w14:paraId="2CA2371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5563" w14:textId="3FD144A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Nicotinamide phosphoribosyltransfer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221" w14:textId="36EBEF9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43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D7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9D6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5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14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2B9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8A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88</w:t>
            </w:r>
          </w:p>
        </w:tc>
      </w:tr>
      <w:tr w:rsidR="005109DE" w:rsidRPr="005109DE" w14:paraId="30784DA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2DFA" w14:textId="5A42814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umic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CFB" w14:textId="35A263E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51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CF8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994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2E5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C9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6F3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27</w:t>
            </w:r>
          </w:p>
        </w:tc>
      </w:tr>
      <w:tr w:rsidR="005109DE" w:rsidRPr="005109DE" w14:paraId="5F0C068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562B" w14:textId="44670BE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tanniocalcin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510" w14:textId="0050901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52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713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6A3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8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263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868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F7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5</w:t>
            </w:r>
          </w:p>
        </w:tc>
      </w:tr>
      <w:tr w:rsidR="005109DE" w:rsidRPr="005109DE" w14:paraId="5E200E1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CD25" w14:textId="4040D88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atomer subunit alph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38F" w14:textId="20B77AD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536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1FD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040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9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254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6 (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EF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995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5</w:t>
            </w:r>
          </w:p>
        </w:tc>
      </w:tr>
      <w:tr w:rsidR="005109DE" w:rsidRPr="005109DE" w14:paraId="217E2D3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6E5F" w14:textId="12BFF96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hospholipid transfer prote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D11" w14:textId="65FAD70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55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E4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EAF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4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DD6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597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E1A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2</w:t>
            </w:r>
          </w:p>
        </w:tc>
      </w:tr>
      <w:tr w:rsidR="005109DE" w:rsidRPr="005109DE" w14:paraId="56A72CC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6F57" w14:textId="69CED08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Laminin subunit beta-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92E3" w14:textId="14F21C0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55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90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B9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2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2B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 (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913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7B7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7</w:t>
            </w:r>
          </w:p>
        </w:tc>
      </w:tr>
      <w:tr w:rsidR="005109DE" w:rsidRPr="005109DE" w14:paraId="3DDBFA0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43BC" w14:textId="3E21F60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Neutrophil defensin 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6D31" w14:textId="7BA124A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59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DDE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860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98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D4E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06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3</w:t>
            </w:r>
          </w:p>
        </w:tc>
      </w:tr>
      <w:tr w:rsidR="005109DE" w:rsidRPr="005109DE" w14:paraId="66706FC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FBB7" w14:textId="37E7319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Beta-2-microglobul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1F8" w14:textId="2E786E5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61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18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D2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60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 (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E8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ACC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.23</w:t>
            </w:r>
          </w:p>
        </w:tc>
      </w:tr>
      <w:tr w:rsidR="005109DE" w:rsidRPr="005109DE" w14:paraId="350890D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DDD0" w14:textId="3B676F8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eptidyl-prolyl cis-trans isomerase A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BDB" w14:textId="6E7B871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62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D86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77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C19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4 (3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D25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14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4.55</w:t>
            </w:r>
          </w:p>
        </w:tc>
      </w:tr>
      <w:tr w:rsidR="005109DE" w:rsidRPr="005109DE" w14:paraId="314E214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B622" w14:textId="0A2DCAC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Nuclease-sensitive element-binding protein 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7EF2" w14:textId="73BF3C6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67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08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319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5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73C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1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37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EF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64</w:t>
            </w:r>
          </w:p>
        </w:tc>
      </w:tr>
      <w:tr w:rsidR="005109DE" w:rsidRPr="005109DE" w14:paraId="23CAA2A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CAB0" w14:textId="19C849F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Dermcid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91CA" w14:textId="13C0E12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81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A28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04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FF9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4FB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AD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73</w:t>
            </w:r>
          </w:p>
        </w:tc>
      </w:tr>
      <w:tr w:rsidR="005109DE" w:rsidRPr="005109DE" w14:paraId="378A2E5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1539" w14:textId="33CA929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HSP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79A7" w14:textId="6631AD0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98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BF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9E5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79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A1D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4 (4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2D6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9 (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3F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3</w:t>
            </w:r>
          </w:p>
        </w:tc>
      </w:tr>
      <w:tr w:rsidR="005109DE" w:rsidRPr="005109DE" w14:paraId="75EEDFB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CD20" w14:textId="7D66D9C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egnancy-specific beta-1-glycoprotein 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05D6" w14:textId="6285E9F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00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AD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4C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9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1B6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E0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9D9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4</w:t>
            </w:r>
          </w:p>
        </w:tc>
      </w:tr>
      <w:tr w:rsidR="005109DE" w:rsidRPr="005109DE" w14:paraId="3E12112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6CB7" w14:textId="6DBEDF6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VI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A601" w14:textId="7D630C0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02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607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530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96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50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8 (2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41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7 (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592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6</w:t>
            </w:r>
          </w:p>
        </w:tc>
      </w:tr>
      <w:tr w:rsidR="005109DE" w:rsidRPr="005109DE" w14:paraId="016579F5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BA0B" w14:textId="4E8E0A9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lastRenderedPageBreak/>
              <w:t xml:space="preserve">Collagen alpha-1(XIV) chai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34A6" w14:textId="0C44923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05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AD9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87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4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3E6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3 (3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C42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5 (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BC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59</w:t>
            </w:r>
          </w:p>
        </w:tc>
      </w:tr>
      <w:tr w:rsidR="005109DE" w:rsidRPr="005109DE" w14:paraId="1BC7B6F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4231" w14:textId="3A38893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itochondrial matrix protein p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6ED7" w14:textId="33531A1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07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08D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A8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1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A6B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B40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C8C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</w:t>
            </w:r>
          </w:p>
        </w:tc>
      </w:tr>
      <w:tr w:rsidR="005109DE" w:rsidRPr="005109DE" w14:paraId="56C5DAB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3B15" w14:textId="25F5A8D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alpha-1(XVI) ch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40CD" w14:textId="55240BD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07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EA3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0F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9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B0E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7B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FA9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2</w:t>
            </w:r>
          </w:p>
        </w:tc>
      </w:tr>
      <w:tr w:rsidR="005109DE" w:rsidRPr="005109DE" w14:paraId="1F16E53B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5FD4" w14:textId="5C5B75C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alectin-3-bind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DB6B" w14:textId="022F830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08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24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83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6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9C9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4 (3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E0F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4AD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7</w:t>
            </w:r>
          </w:p>
        </w:tc>
      </w:tr>
      <w:tr w:rsidR="005109DE" w:rsidRPr="005109DE" w14:paraId="29BB919B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1282" w14:textId="3BC34C0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actadher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336" w14:textId="5C86372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08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A31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BFC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3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5E3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1AA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4F9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39</w:t>
            </w:r>
          </w:p>
        </w:tc>
      </w:tr>
      <w:tr w:rsidR="005109DE" w:rsidRPr="005109DE" w14:paraId="148FFEE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F2E7" w14:textId="4E48B3D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olypeptide N-acetylgalactosaminyltransferase 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B516" w14:textId="6518C21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0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D54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A95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5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40B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D65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94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2</w:t>
            </w:r>
          </w:p>
        </w:tc>
      </w:tr>
      <w:tr w:rsidR="005109DE" w:rsidRPr="005109DE" w14:paraId="4CF3E73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A076" w14:textId="5627E5E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ollistatin-related protein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C7DF" w14:textId="21482A8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2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BB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9B8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6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ABB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24A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C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42</w:t>
            </w:r>
          </w:p>
        </w:tc>
      </w:tr>
      <w:tr w:rsidR="005109DE" w:rsidRPr="005109DE" w14:paraId="21B98D8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4740" w14:textId="53AC45A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lyl endopeptidase FA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FD33" w14:textId="28DCC5C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2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6DA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7F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8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DA7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017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2F6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4</w:t>
            </w:r>
          </w:p>
        </w:tc>
      </w:tr>
      <w:tr w:rsidR="005109DE" w:rsidRPr="005109DE" w14:paraId="64843AB6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7DD0" w14:textId="12F91D5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appalysin-1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766" w14:textId="5E66219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3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515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55E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5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DA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26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BCA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4</w:t>
            </w:r>
          </w:p>
        </w:tc>
      </w:tr>
      <w:tr w:rsidR="005109DE" w:rsidRPr="005109DE" w14:paraId="5DB6512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7846" w14:textId="79E76E3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yeloma cell metalloprotein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4EA7" w14:textId="394148A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3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42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135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3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9B0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11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9F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1</w:t>
            </w:r>
          </w:p>
        </w:tc>
      </w:tr>
      <w:tr w:rsidR="005109DE" w:rsidRPr="005109DE" w14:paraId="7F5C14B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F56A" w14:textId="3E7D1FF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D166 antige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DBA6" w14:textId="5FEECDD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3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35A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83B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5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05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1C9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CF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6</w:t>
            </w:r>
          </w:p>
        </w:tc>
      </w:tr>
      <w:tr w:rsidR="005109DE" w:rsidRPr="005109DE" w14:paraId="2A81AAD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1584" w14:textId="6140C9E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Dystroglyc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870" w14:textId="4DE2DFD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4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994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582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7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46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3E3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01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4</w:t>
            </w:r>
          </w:p>
        </w:tc>
      </w:tr>
      <w:tr w:rsidR="005109DE" w:rsidRPr="005109DE" w14:paraId="573FDEE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939D" w14:textId="0D8EAE7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TGF-beta1-BP-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399F" w14:textId="0B93327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4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D1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ED8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5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92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1 (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54F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4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C1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6</w:t>
            </w:r>
          </w:p>
        </w:tc>
      </w:tr>
      <w:tr w:rsidR="005109DE" w:rsidRPr="005109DE" w14:paraId="5AFC868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D55C" w14:textId="35C6BA6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ys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B46" w14:textId="0942B11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5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62F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C6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8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6D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5A0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8BC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</w:t>
            </w:r>
          </w:p>
        </w:tc>
      </w:tr>
      <w:tr w:rsidR="005109DE" w:rsidRPr="005109DE" w14:paraId="45EC83C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E557" w14:textId="23E9F8B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collagen C-endopeptidase enhancer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FFC1" w14:textId="75561CF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5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6D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ADE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8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838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7 (4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22B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3 (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9B9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.47</w:t>
            </w:r>
          </w:p>
        </w:tc>
      </w:tr>
      <w:tr w:rsidR="005109DE" w:rsidRPr="005109DE" w14:paraId="605FF518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0BD2" w14:textId="61F6F1D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Angiopoietin-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2B94" w14:textId="1B44DC6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5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38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168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8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36B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 (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F5B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F78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7</w:t>
            </w:r>
          </w:p>
        </w:tc>
      </w:tr>
      <w:tr w:rsidR="005109DE" w:rsidRPr="005109DE" w14:paraId="5B25CCD6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5A28" w14:textId="59A7FCB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Transforming growth factor-beta-induced protein ig-h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D2F" w14:textId="047A5E2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5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A6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1C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5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5AB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2 (8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7A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6 (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566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.4</w:t>
            </w:r>
          </w:p>
        </w:tc>
      </w:tr>
      <w:tr w:rsidR="005109DE" w:rsidRPr="005109DE" w14:paraId="534FBC8E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1C87" w14:textId="1C97339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Insulin-like growth factor-binding protein 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1837" w14:textId="483E95C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6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D41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59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0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68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1 (3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64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6B2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.28</w:t>
            </w:r>
          </w:p>
        </w:tc>
      </w:tr>
      <w:tr w:rsidR="005109DE" w:rsidRPr="005109DE" w14:paraId="4DD73D3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C647" w14:textId="6FA27D9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Extracellular matrix protein 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8840" w14:textId="4CC733D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6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D1F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54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2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AF5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4 (4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DE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5 (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9F2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62</w:t>
            </w:r>
          </w:p>
        </w:tc>
      </w:tr>
      <w:tr w:rsidR="005109DE" w:rsidRPr="005109DE" w14:paraId="5C5F42E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8CBB" w14:textId="47B91F5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Glutaminyl-peptide cyclotransfer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9856" w14:textId="17EF5F5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16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2E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9C0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0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7C8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572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22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7</w:t>
            </w:r>
          </w:p>
        </w:tc>
      </w:tr>
      <w:tr w:rsidR="005109DE" w:rsidRPr="005109DE" w14:paraId="4B6A198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8484" w14:textId="23F40E7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rolyl 3-hydroxylase 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C3B" w14:textId="3608D30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32P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06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9E5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4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81A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4B1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B6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380EA069" w14:textId="77777777" w:rsidTr="004C4AD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B553" w14:textId="64DBDE7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etalloproteinase inhibitor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AF60" w14:textId="354F637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5H9A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C83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FE1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61A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9 (2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DA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6F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.26</w:t>
            </w:r>
          </w:p>
        </w:tc>
      </w:tr>
      <w:tr w:rsidR="005109DE" w:rsidRPr="005109DE" w14:paraId="4B10F7C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384E" w14:textId="61F2895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NAD(P)H-hydrate epimer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A9ED" w14:textId="338711B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5T3I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A20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5BA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54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14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B1B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2</w:t>
            </w:r>
          </w:p>
        </w:tc>
      </w:tr>
      <w:tr w:rsidR="005109DE" w:rsidRPr="005109DE" w14:paraId="2154382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14CF" w14:textId="308CCAF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nter-alpha-trypsin inhibitor heavy chain 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020D" w14:textId="6C3CEE7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5T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A3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21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5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DB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4AC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B69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3</w:t>
            </w:r>
          </w:p>
        </w:tc>
      </w:tr>
      <w:tr w:rsidR="005109DE" w:rsidRPr="005109DE" w14:paraId="3A5F961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EF8D" w14:textId="245259B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Vasor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3AE8" w14:textId="0A4C316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6EMK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A5D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98A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2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0D3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 (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86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4F7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7</w:t>
            </w:r>
          </w:p>
        </w:tc>
      </w:tr>
      <w:tr w:rsidR="005109DE" w:rsidRPr="005109DE" w14:paraId="641CA27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4B9E" w14:textId="0647A27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uprabas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67D" w14:textId="2CC2BC9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6UWP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59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4EA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0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05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8D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66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1</w:t>
            </w:r>
          </w:p>
        </w:tc>
      </w:tr>
      <w:tr w:rsidR="005109DE" w:rsidRPr="005109DE" w14:paraId="02CD396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C2AA" w14:textId="053137F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Inactive serine protease PAM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4A9" w14:textId="7CC3C6E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6UXH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784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105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2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A2B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6 (2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4D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0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98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94</w:t>
            </w:r>
          </w:p>
        </w:tc>
      </w:tr>
      <w:tr w:rsidR="005109DE" w:rsidRPr="005109DE" w14:paraId="19BE4B2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7491" w14:textId="4C3C5B5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iled-coil domain-containing protein 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1A82" w14:textId="4DE2F4D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76M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AAE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F07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8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57A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7 (1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972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61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35</w:t>
            </w:r>
          </w:p>
        </w:tc>
      </w:tr>
      <w:tr w:rsidR="005109DE" w:rsidRPr="005109DE" w14:paraId="1EFBE9E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5BBA" w14:textId="4289E2D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Four-jointed box protein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1501" w14:textId="08FC8D9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86VR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36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315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8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6D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5C4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0A4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7</w:t>
            </w:r>
          </w:p>
        </w:tc>
      </w:tr>
      <w:tr w:rsidR="005109DE" w:rsidRPr="005109DE" w14:paraId="6CAB27F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71FE" w14:textId="3ECF3235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dipocyte enhancer-binding protein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28D2" w14:textId="635BDD2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8IUX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DB5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F39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1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CC0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4 (3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497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 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208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8</w:t>
            </w:r>
          </w:p>
        </w:tc>
      </w:tr>
      <w:tr w:rsidR="005109DE" w:rsidRPr="005109DE" w14:paraId="07FD50C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F5D2" w14:textId="2DC603A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lastRenderedPageBreak/>
              <w:t>Signal peptide, CUB and EGF-like domain-containing protein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0FE1" w14:textId="0162000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8IX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27F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67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4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855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C3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BDB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3</w:t>
            </w:r>
          </w:p>
        </w:tc>
      </w:tr>
      <w:tr w:rsidR="005109DE" w:rsidRPr="005109DE" w14:paraId="77A1A27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0ACB" w14:textId="2086124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grammed cell death 6-interacting pro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CC59" w14:textId="718E34A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8WUM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02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A5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6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91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1 (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B7C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6B8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6</w:t>
            </w:r>
          </w:p>
        </w:tc>
      </w:tr>
      <w:tr w:rsidR="005109DE" w:rsidRPr="005109DE" w14:paraId="06D5525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EED1" w14:textId="5278F38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eroxidasin homolo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D348" w14:textId="6C59118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2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F6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9E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7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7A5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9 (8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9FF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5 (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8A1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.06</w:t>
            </w:r>
          </w:p>
        </w:tc>
      </w:tr>
      <w:tr w:rsidR="005109DE" w:rsidRPr="005109DE" w14:paraId="77806EE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ACD6" w14:textId="05228C6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Serine protease HTRA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719F" w14:textId="7B90A25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2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C13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6C3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2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282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0 (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C27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7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A4E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22</w:t>
            </w:r>
          </w:p>
        </w:tc>
      </w:tr>
      <w:tr w:rsidR="005109DE" w:rsidRPr="005109DE" w14:paraId="3EABEA6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C5DD" w14:textId="197144E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Gamma-glutamyl hydrolase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7346" w14:textId="1940930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2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0D7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2BB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6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A8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2 (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D8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56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01</w:t>
            </w:r>
          </w:p>
        </w:tc>
      </w:tr>
      <w:tr w:rsidR="005109DE" w:rsidRPr="005109DE" w14:paraId="5DCA8725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C901" w14:textId="296C301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yeloid-derived growth fact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54A" w14:textId="3E94AA5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69H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F31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9E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2C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B4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35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93</w:t>
            </w:r>
          </w:p>
        </w:tc>
      </w:tr>
      <w:tr w:rsidR="005109DE" w:rsidRPr="005109DE" w14:paraId="533E71D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B30D" w14:textId="367D158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ollagen triple helix repeat-containing protein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EBE" w14:textId="646A1490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6CG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2D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B24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6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42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4FB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389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2</w:t>
            </w:r>
          </w:p>
        </w:tc>
      </w:tr>
      <w:tr w:rsidR="005109DE" w:rsidRPr="005109DE" w14:paraId="2B9BD208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2F2E" w14:textId="77B0BB7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Retinoic acid receptor responder protein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3CFE" w14:textId="2718D24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9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A7B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610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8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87C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0AF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F44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67</w:t>
            </w:r>
          </w:p>
        </w:tc>
      </w:tr>
      <w:tr w:rsidR="005109DE" w:rsidRPr="005109DE" w14:paraId="7B36872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89F7" w14:textId="52144D4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lasma alpha-L-fucosida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4F41" w14:textId="3246F0C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BT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BF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4EC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4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D12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89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CF1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7</w:t>
            </w:r>
          </w:p>
        </w:tc>
      </w:tr>
      <w:tr w:rsidR="005109DE" w:rsidRPr="005109DE" w14:paraId="7BCF24B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1FE8" w14:textId="6FE635B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Spondin-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052B" w14:textId="5209A9F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BUD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34B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02B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6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7F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1 (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E57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8C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01</w:t>
            </w:r>
          </w:p>
        </w:tc>
      </w:tr>
      <w:tr w:rsidR="005109DE" w:rsidRPr="005109DE" w14:paraId="7744631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7C87" w14:textId="6DA6ECB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Chitinase domain-containing protein 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853" w14:textId="2693EEA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BWS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E2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9F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5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D59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66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AD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42</w:t>
            </w:r>
          </w:p>
        </w:tc>
      </w:tr>
      <w:tr w:rsidR="005109DE" w:rsidRPr="005109DE" w14:paraId="6F962364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8DE7" w14:textId="37D5114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EMILIN-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96DD" w14:textId="560E0F6C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BXX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505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C7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6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731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3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A40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9CD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3</w:t>
            </w:r>
          </w:p>
        </w:tc>
      </w:tr>
      <w:tr w:rsidR="005109DE" w:rsidRPr="005109DE" w14:paraId="5C310122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70C5" w14:textId="040401E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Platelet-derived growth factor D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B6AD" w14:textId="69BAD7C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GZP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4B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A0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3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6F8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85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B8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35C21A30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7908" w14:textId="28C97DC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Protein Wnt-5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6152" w14:textId="45F4103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H1J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7D2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00E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1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E0B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2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3D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EA9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8</w:t>
            </w:r>
          </w:p>
        </w:tc>
      </w:tr>
      <w:tr w:rsidR="005109DE" w:rsidRPr="005109DE" w14:paraId="47C3D0B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3ADD" w14:textId="54EA9E4B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minopeptidase 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838" w14:textId="3572FA54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H4A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22C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96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3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CE1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1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29D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F33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9</w:t>
            </w:r>
          </w:p>
        </w:tc>
      </w:tr>
      <w:tr w:rsidR="005109DE" w:rsidRPr="005109DE" w14:paraId="0A7257AB" w14:textId="77777777" w:rsidTr="004C4AD3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7841" w14:textId="47C7982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Matrix-remodeling-associated protein 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90B" w14:textId="18B0FBA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NR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3A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450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14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DE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4 (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755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6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A3F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2</w:t>
            </w:r>
          </w:p>
        </w:tc>
      </w:tr>
      <w:tr w:rsidR="005109DE" w:rsidRPr="005109DE" w14:paraId="460588CD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F716" w14:textId="4F2437F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Olfactomedin-like protein 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EDC5" w14:textId="78194B1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NRN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96AE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4B3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6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FA5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9 (1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78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5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54A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13</w:t>
            </w:r>
          </w:p>
        </w:tc>
      </w:tr>
      <w:tr w:rsidR="005109DE" w:rsidRPr="005109DE" w14:paraId="313B307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43A2" w14:textId="3B8453A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TBP-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0ADF" w14:textId="58AE14AE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NS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E42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8F8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6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DC1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7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64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6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075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05</w:t>
            </w:r>
          </w:p>
        </w:tc>
      </w:tr>
      <w:tr w:rsidR="005109DE" w:rsidRPr="005109DE" w14:paraId="76025C49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3DF8" w14:textId="5E8AF63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Exostosin-like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846" w14:textId="539B7152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UBQ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C1D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BA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7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AFE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423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9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C8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9</w:t>
            </w:r>
          </w:p>
        </w:tc>
      </w:tr>
      <w:tr w:rsidR="005109DE" w:rsidRPr="005109DE" w14:paraId="20D65B47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38D2" w14:textId="1414FBDF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arboxypeptidase A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5DFF" w14:textId="66F10B23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UI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D4A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74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7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6A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6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BE0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19A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2</w:t>
            </w:r>
          </w:p>
        </w:tc>
      </w:tr>
      <w:tr w:rsidR="005109DE" w:rsidRPr="005109DE" w14:paraId="174B77A3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88D2" w14:textId="040F439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N-acetylglucosamine-1-phosphotransferase subunit gamma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6F55" w14:textId="22A1BAD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UJJ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071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6D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4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0B7C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BA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EE9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2</w:t>
            </w:r>
          </w:p>
        </w:tc>
      </w:tr>
      <w:tr w:rsidR="005109DE" w:rsidRPr="005109DE" w14:paraId="352C3A8A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3375" w14:textId="58A1172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Angiopoietin-related protein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553F" w14:textId="0452BB68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UKU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321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A540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57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5C9F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077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59E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12</w:t>
            </w:r>
          </w:p>
        </w:tc>
      </w:tr>
      <w:tr w:rsidR="005109DE" w:rsidRPr="005109DE" w14:paraId="3D2F3E01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F9D8" w14:textId="65A07389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C-type lectin domain family 11</w:t>
            </w:r>
            <w:r w:rsidR="00713A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 </w:t>
            </w: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member 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9420" w14:textId="247F15ED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Y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8138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02E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6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5A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9 (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9334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4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0775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.88</w:t>
            </w:r>
          </w:p>
        </w:tc>
      </w:tr>
      <w:tr w:rsidR="005109DE" w:rsidRPr="005109DE" w14:paraId="4931AFFC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C6BF" w14:textId="65B10C46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Lysyl oxidase homolog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9290" w14:textId="4E1597A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Y4K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953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8FAA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88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2C12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38 (2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9B09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2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2B6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79</w:t>
            </w:r>
          </w:p>
        </w:tc>
      </w:tr>
      <w:tr w:rsidR="005109DE" w:rsidRPr="005109DE" w14:paraId="5305045F" w14:textId="77777777" w:rsidTr="004C4AD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vAlign w:val="center"/>
          </w:tcPr>
          <w:p w14:paraId="1EF5CB8C" w14:textId="5430D00A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 xml:space="preserve">EMILIN-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123927C6" w14:textId="01406881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Q9Y6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35B78683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3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5CB0102D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1079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69697E3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44 (2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0F1BE517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26 (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  <w:hideMark/>
          </w:tcPr>
          <w:p w14:paraId="3C30666B" w14:textId="77777777" w:rsidR="005109DE" w:rsidRPr="005109DE" w:rsidRDefault="005109DE" w:rsidP="005109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</w:pPr>
            <w:r w:rsidRPr="00510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3"/>
              </w:rPr>
              <w:t>0.93</w:t>
            </w:r>
          </w:p>
        </w:tc>
      </w:tr>
    </w:tbl>
    <w:p w14:paraId="252F126C" w14:textId="77777777" w:rsidR="00B22830" w:rsidRPr="005109DE" w:rsidRDefault="00B22830" w:rsidP="005109DE">
      <w:pPr>
        <w:rPr>
          <w:rFonts w:ascii="Times New Roman" w:hAnsi="Times New Roman" w:cs="Times New Roman"/>
          <w:sz w:val="16"/>
          <w:szCs w:val="13"/>
        </w:rPr>
      </w:pPr>
      <w:bookmarkStart w:id="0" w:name="_GoBack"/>
      <w:bookmarkEnd w:id="0"/>
    </w:p>
    <w:sectPr w:rsidR="00B22830" w:rsidRPr="00510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34"/>
    <w:rsid w:val="001005C2"/>
    <w:rsid w:val="001819FF"/>
    <w:rsid w:val="001904E6"/>
    <w:rsid w:val="001B3599"/>
    <w:rsid w:val="00211FB3"/>
    <w:rsid w:val="00270E19"/>
    <w:rsid w:val="00326744"/>
    <w:rsid w:val="003A2085"/>
    <w:rsid w:val="00413384"/>
    <w:rsid w:val="00434A4E"/>
    <w:rsid w:val="004C4AD3"/>
    <w:rsid w:val="005109DE"/>
    <w:rsid w:val="005759A7"/>
    <w:rsid w:val="005E70F6"/>
    <w:rsid w:val="00605755"/>
    <w:rsid w:val="00653957"/>
    <w:rsid w:val="00713A66"/>
    <w:rsid w:val="00726B1A"/>
    <w:rsid w:val="008A5A38"/>
    <w:rsid w:val="008A792D"/>
    <w:rsid w:val="00AA4CFE"/>
    <w:rsid w:val="00B22830"/>
    <w:rsid w:val="00BC1B79"/>
    <w:rsid w:val="00C35809"/>
    <w:rsid w:val="00C74C0F"/>
    <w:rsid w:val="00CB0EF8"/>
    <w:rsid w:val="00D91226"/>
    <w:rsid w:val="00DB145C"/>
    <w:rsid w:val="00E2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388EE"/>
  <w15:chartTrackingRefBased/>
  <w15:docId w15:val="{9B0567F6-6C63-4534-8F0C-1B8C5627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0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5109DE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5109DE"/>
    <w:rPr>
      <w:color w:val="954F72"/>
      <w:u w:val="single"/>
    </w:rPr>
  </w:style>
  <w:style w:type="paragraph" w:customStyle="1" w:styleId="msonormal0">
    <w:name w:val="msonormal"/>
    <w:basedOn w:val="a"/>
    <w:rsid w:val="00510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109D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10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5109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5109D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74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41E5E-CCBA-4B19-BC8A-582DFDBDB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854</Words>
  <Characters>10570</Characters>
  <Application>Microsoft Office Word</Application>
  <DocSecurity>0</DocSecurity>
  <Lines>88</Lines>
  <Paragraphs>24</Paragraphs>
  <ScaleCrop>false</ScaleCrop>
  <Company/>
  <LinksUpToDate>false</LinksUpToDate>
  <CharactersWithSpaces>1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仲珣</dc:creator>
  <cp:keywords/>
  <dc:description/>
  <cp:lastModifiedBy>李 仲珣</cp:lastModifiedBy>
  <cp:revision>15</cp:revision>
  <dcterms:created xsi:type="dcterms:W3CDTF">2018-12-03T01:20:00Z</dcterms:created>
  <dcterms:modified xsi:type="dcterms:W3CDTF">2019-01-29T07:51:00Z</dcterms:modified>
</cp:coreProperties>
</file>